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>Appendix A</w:t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1698" w:leader="none"/>
        </w:tabs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1. Items for measuring workplace social engagement: Original and adapted  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3735"/>
        <w:gridCol w:w="5102"/>
      </w:tblGrid>
      <w:tr>
        <w:trPr>
          <w:trHeight w:val="310" w:hRule="atLeast"/>
        </w:trPr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riginal item</w:t>
            </w:r>
          </w:p>
        </w:tc>
        <w:tc>
          <w:tcPr>
            <w:tcW w:w="5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dapted item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I interacted with friends in my community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interacted with colleagues or friends at work 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I played games (e.g., Ludo, Oware) with others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played a game or performed a sporting activity (e.g., walking) with colleagues or friends 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I went to an organized event (e.g. cinema, sports, drama, etc.)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went to a performance-based event (e.g., seminar, conference, training) organized at work or by my employer 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I provided help to a family, friend, or acquaintance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rovide help to friends, colleagues, or workmates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I catered for the sick or a disabled person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catered for a colleague or friend who was disadvantaged (e.g., disabled or had a special need) at work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I made new friends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 made new friends at work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Participate in community-related events (e.g., cleaning)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participated in non-work-related or recreational events with a friend or colleague </w:t>
            </w:r>
          </w:p>
        </w:tc>
      </w:tr>
      <w:tr>
        <w:trPr>
          <w:trHeight w:val="310" w:hRule="atLeast"/>
        </w:trPr>
        <w:tc>
          <w:tcPr>
            <w:tcW w:w="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Participate in charity or voluntary work</w:t>
            </w:r>
          </w:p>
        </w:tc>
        <w:tc>
          <w:tcPr>
            <w:tcW w:w="51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 participated in voluntary work at work to contribute to the overall success of my organization 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escriptive anchors to the adapted scale: 1 – not at all, 2 – less frequently, 3 – frequently, and 4 – very frequently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2. The Successful ageing Index or Scale </w:t>
      </w:r>
    </w:p>
    <w:tbl>
      <w:tblPr>
        <w:tblW w:w="92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6941"/>
        <w:gridCol w:w="403"/>
        <w:gridCol w:w="328"/>
        <w:gridCol w:w="404"/>
        <w:gridCol w:w="328"/>
        <w:gridCol w:w="328"/>
      </w:tblGrid>
      <w:tr>
        <w:trPr>
          <w:trHeight w:val="277" w:hRule="atLeast"/>
        </w:trPr>
        <w:tc>
          <w:tcPr>
            <w:tcW w:w="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6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tem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>
        <w:trPr>
          <w:trHeight w:val="277" w:hRule="atLeast"/>
        </w:trPr>
        <w:tc>
          <w:tcPr>
            <w:tcW w:w="9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llness avoidance 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Bodily pain did not affect my performance of work or other essential task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did not use medication or therapy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was healthy enough to move around freely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had good health overall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9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Functioning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had enough energy for daily life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have been sleeping well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When I tried to recall familiar names or words, it was not difficult for me to do so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uld perform two or more tasks simultaneously, for example, watch TV while discussing something else with another person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My body and mind were strong enough to enable me to live independently without having others to take care of me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Engagement with life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provided concern and support to enrich the lives of nuclear family members (e.g., husband or wife)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provided concern and support to enrich the lives of family extended family members (e.g., niece or uncle)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provided concern and support to enrich the lives of my neighbour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 provided concern and support to enrich the lives of friends, colleagues, or workmate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Overall, I was concerned about and supportive to people around me to enrich their lives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make financial or productive contribution to my family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make financial or productive contribution to my career and work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make financial or productive contribution to my community or non-profit making organizations.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277" w:hRule="atLeast"/>
        </w:trPr>
        <w:tc>
          <w:tcPr>
            <w:tcW w:w="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9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Overall, I contributed to society as a whole (including contributions made to your family, your career and work, and the community). </w:t>
            </w:r>
          </w:p>
        </w:tc>
        <w:tc>
          <w:tcPr>
            <w:tcW w:w="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escriptive anchors: 1 – strongly disagree, 2 – disagree, 3 – somewhat agree, and 4 – agree, and 5 – strongly agree.</w:t>
      </w:r>
    </w:p>
    <w:p>
      <w:pPr>
        <w:pStyle w:val="NoSpacing"/>
        <w:rPr>
          <w:rFonts w:cs="Calibri"/>
          <w:b/>
          <w:b/>
          <w:bCs/>
          <w:sz w:val="20"/>
          <w:szCs w:val="20"/>
        </w:rPr>
      </w:pPr>
      <w:r>
        <w:rPr>
          <w:rFonts w:cs="Calibri"/>
          <w:b/>
          <w:bCs/>
          <w:sz w:val="20"/>
          <w:szCs w:val="20"/>
        </w:rPr>
        <w:t xml:space="preserve">Appendix A3: Items for measuring information technology ability </w:t>
      </w:r>
    </w:p>
    <w:tbl>
      <w:tblPr>
        <w:tblW w:w="9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6836"/>
        <w:gridCol w:w="567"/>
        <w:gridCol w:w="426"/>
        <w:gridCol w:w="328"/>
        <w:gridCol w:w="425"/>
        <w:gridCol w:w="392"/>
      </w:tblGrid>
      <w:tr>
        <w:trPr>
          <w:trHeight w:val="300" w:hRule="atLeast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.</w:t>
            </w:r>
          </w:p>
        </w:tc>
        <w:tc>
          <w:tcPr>
            <w:tcW w:w="6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atem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n general, I routinely use the Internet to obtain good informatio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mmonly use the Internet to quickly retrieve useful informatio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would use the Internet to quickly mail attached files to friend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use the Internet because it is easy to get information that relates to my need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would use the Internet because getting required information is inexpensive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uld share ideas and thoughts on specific topics through package software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uld apply word-processing software in document editing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uld use package software to publish documentation on the Internet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could describe the package software function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 like to experiment with new technologie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n general, I am hesitant to try out new technologie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If I heard about new technologies, I would look for ways to experiment with them.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mong my peers, I am usually the first to try out new technologies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>
      <w:pPr>
        <w:pStyle w:val="NoSpacing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Descriptive anchors: 1 – strongly disagree, 2 – disagree, 3 – somewhat agree, 4 – agree, and 5 – strongly agree; Domains: items 1-5 measure internet use assessment; items 6-9 measure packaged software use assessment, and items 10-13 measure personal innovativeness attitude. </w:t>
      </w:r>
    </w:p>
    <w:p>
      <w:pPr>
        <w:pStyle w:val="Normal"/>
        <w:tabs>
          <w:tab w:val="clear" w:pos="720"/>
          <w:tab w:val="left" w:pos="1698" w:leader="none"/>
        </w:tabs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0:19:00Z</dcterms:created>
  <dc:creator>Asiamah, Nestor</dc:creator>
  <dc:description/>
  <cp:keywords/>
  <dc:language>en-US</dc:language>
  <cp:lastModifiedBy>Asiamah, Nestor</cp:lastModifiedBy>
  <dcterms:modified xsi:type="dcterms:W3CDTF">2023-09-23T08:02:00Z</dcterms:modified>
  <cp:revision>5</cp:revision>
  <dc:subject/>
  <dc:title/>
</cp:coreProperties>
</file>